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DF8AC" w14:textId="59DA8738" w:rsidR="003E0FCF" w:rsidRPr="003565BF" w:rsidRDefault="003565B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565BF">
        <w:rPr>
          <w:rFonts w:ascii="Times New Roman" w:hAnsi="Times New Roman" w:cs="Times New Roman"/>
        </w:rPr>
        <w:t xml:space="preserve">S1 Table - </w:t>
      </w:r>
      <w:r w:rsidRPr="003565BF">
        <w:rPr>
          <w:rFonts w:ascii="Times New Roman" w:hAnsi="Times New Roman" w:cs="Times New Roman"/>
          <w:sz w:val="24"/>
          <w:szCs w:val="24"/>
          <w:lang w:val="en-GB"/>
        </w:rPr>
        <w:t>Estimate of completeness from empirical completeness model</w:t>
      </w:r>
    </w:p>
    <w:p w14:paraId="2A71E50E" w14:textId="77777777" w:rsidR="003565BF" w:rsidRPr="003565BF" w:rsidRDefault="003565BF">
      <w:pPr>
        <w:rPr>
          <w:rFonts w:ascii="Times New Roman" w:hAnsi="Times New Roman" w:cs="Times New Roman"/>
        </w:rPr>
      </w:pPr>
    </w:p>
    <w:tbl>
      <w:tblPr>
        <w:tblW w:w="8200" w:type="dxa"/>
        <w:jc w:val="center"/>
        <w:tblLook w:val="04A0" w:firstRow="1" w:lastRow="0" w:firstColumn="1" w:lastColumn="0" w:noHBand="0" w:noVBand="1"/>
      </w:tblPr>
      <w:tblGrid>
        <w:gridCol w:w="2080"/>
        <w:gridCol w:w="865"/>
        <w:gridCol w:w="912"/>
        <w:gridCol w:w="1283"/>
        <w:gridCol w:w="865"/>
        <w:gridCol w:w="912"/>
        <w:gridCol w:w="1283"/>
      </w:tblGrid>
      <w:tr w:rsidR="003565BF" w:rsidRPr="003565BF" w14:paraId="6610C083" w14:textId="77777777" w:rsidTr="00914019">
        <w:trPr>
          <w:trHeight w:val="320"/>
          <w:jc w:val="center"/>
        </w:trPr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6ABDC4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FFEF107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irical model 1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177E0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irical model 2</w:t>
            </w:r>
          </w:p>
        </w:tc>
      </w:tr>
      <w:tr w:rsidR="003565BF" w:rsidRPr="003565BF" w14:paraId="0AD86876" w14:textId="77777777" w:rsidTr="00914019">
        <w:trPr>
          <w:trHeight w:val="320"/>
          <w:jc w:val="center"/>
        </w:trPr>
        <w:tc>
          <w:tcPr>
            <w:tcW w:w="20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BB65043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C31D8AF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6F5269D8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bottom"/>
            <w:hideMark/>
          </w:tcPr>
          <w:p w14:paraId="47B36D1E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5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496DF63C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th </w:t>
            </w:r>
          </w:p>
        </w:tc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1A8C2993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8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14:paraId="0E23B4B6" w14:textId="77777777" w:rsidR="003565BF" w:rsidRPr="003565BF" w:rsidRDefault="003565BF" w:rsidP="009140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</w:tr>
      <w:tr w:rsidR="003565BF" w:rsidRPr="003565BF" w14:paraId="0D8C09C8" w14:textId="77777777" w:rsidTr="00914019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2F24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193B5D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73CF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BADC4D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202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8827B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B4B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</w:tr>
      <w:tr w:rsidR="003565BF" w:rsidRPr="003565BF" w14:paraId="2F1F78A5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FF8B3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D4C9F7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C18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9125B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1D1B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78F0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70FA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3565BF" w:rsidRPr="003565BF" w14:paraId="220CF1BA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0DA8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6CDD5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4CD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5864FE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52A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A4CC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010A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</w:tr>
      <w:tr w:rsidR="003565BF" w:rsidRPr="003565BF" w14:paraId="51C94DE1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2327A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ter Accra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775E3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6536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9A4DB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4416B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7AD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B6332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0</w:t>
            </w:r>
          </w:p>
        </w:tc>
      </w:tr>
      <w:tr w:rsidR="003565BF" w:rsidRPr="003565BF" w14:paraId="4F7C3EFA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D8CFA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D61D4D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EDB9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AA96F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EE95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A4D1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CB582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</w:tr>
      <w:tr w:rsidR="003565BF" w:rsidRPr="003565BF" w14:paraId="0814318C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D54F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6C256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36A8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7AD13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A6907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C173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3ABD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9</w:t>
            </w:r>
          </w:p>
        </w:tc>
      </w:tr>
      <w:tr w:rsidR="003565BF" w:rsidRPr="003565BF" w14:paraId="6C2297EC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84A1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hanti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695D3E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2BD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4AD6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EBA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6B40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06C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</w:t>
            </w:r>
          </w:p>
        </w:tc>
      </w:tr>
      <w:tr w:rsidR="003565BF" w:rsidRPr="003565BF" w14:paraId="7D7621DC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3472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North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87A8B2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7FBD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B4760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030B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9142E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7D15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0</w:t>
            </w:r>
          </w:p>
        </w:tc>
      </w:tr>
      <w:tr w:rsidR="003565BF" w:rsidRPr="003565BF" w14:paraId="1FEFF6EE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FB6B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afo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A3138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041A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54C02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C491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0F0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5B22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</w:tr>
      <w:tr w:rsidR="003565BF" w:rsidRPr="003565BF" w14:paraId="47C195A0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D902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o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F205AE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0C9E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DDF60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498AE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203C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7EED0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0</w:t>
            </w:r>
          </w:p>
        </w:tc>
      </w:tr>
      <w:tr w:rsidR="003565BF" w:rsidRPr="003565BF" w14:paraId="00F5C5A6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02D3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o East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F7417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C39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36F1E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50B0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05B3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8EAD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3565BF" w:rsidRPr="003565BF" w14:paraId="0111B48F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23BB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i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E3A02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56F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AC7CC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AB9F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D78B2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2C7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3565BF" w:rsidRPr="003565BF" w14:paraId="3CC7643C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8CB2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ern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4A4BB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7F35A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4F9E8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C0C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FC318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C49C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</w:tr>
      <w:tr w:rsidR="003565BF" w:rsidRPr="003565BF" w14:paraId="53138D13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1ED3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vannah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74540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76B8E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75DB1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A7A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45DE7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60C0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</w:tr>
      <w:tr w:rsidR="003565BF" w:rsidRPr="003565BF" w14:paraId="66C5FDFF" w14:textId="77777777" w:rsidTr="00914019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7FE40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East</w:t>
            </w:r>
            <w:proofErr w:type="gramEnd"/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81A9C1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A160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0CA86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502F6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F49CB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ED3F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</w:t>
            </w:r>
          </w:p>
        </w:tc>
      </w:tr>
      <w:tr w:rsidR="003565BF" w:rsidRPr="003565BF" w14:paraId="231B3E29" w14:textId="77777777" w:rsidTr="00914019">
        <w:trPr>
          <w:trHeight w:val="310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E0F0E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East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8469BF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9A02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2A560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F5B9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8C81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9184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3565BF" w:rsidRPr="003565BF" w14:paraId="6902A32D" w14:textId="77777777" w:rsidTr="00914019">
        <w:trPr>
          <w:trHeight w:val="320"/>
          <w:jc w:val="center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2C7020" w14:textId="77777777" w:rsidR="003565BF" w:rsidRPr="003565BF" w:rsidRDefault="003565BF" w:rsidP="009140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 West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D6758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67D08C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DB88B83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CCF5C9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FDE7A7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ACBE05" w14:textId="77777777" w:rsidR="003565BF" w:rsidRPr="003565BF" w:rsidRDefault="003565BF" w:rsidP="009140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65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</w:tr>
    </w:tbl>
    <w:p w14:paraId="428B8B45" w14:textId="77777777" w:rsidR="003565BF" w:rsidRPr="003565BF" w:rsidRDefault="003565BF">
      <w:pPr>
        <w:rPr>
          <w:rFonts w:ascii="Times New Roman" w:hAnsi="Times New Roman" w:cs="Times New Roman"/>
        </w:rPr>
      </w:pPr>
    </w:p>
    <w:p w14:paraId="15A617D5" w14:textId="77777777" w:rsidR="003565BF" w:rsidRPr="003565BF" w:rsidRDefault="003565BF">
      <w:pPr>
        <w:rPr>
          <w:rFonts w:ascii="Times New Roman" w:hAnsi="Times New Roman" w:cs="Times New Roman"/>
        </w:rPr>
      </w:pPr>
    </w:p>
    <w:p w14:paraId="65506927" w14:textId="77777777" w:rsidR="003565BF" w:rsidRPr="003565BF" w:rsidRDefault="003565BF">
      <w:pPr>
        <w:rPr>
          <w:rFonts w:ascii="Times New Roman" w:hAnsi="Times New Roman" w:cs="Times New Roman"/>
        </w:rPr>
      </w:pPr>
    </w:p>
    <w:p w14:paraId="7D043EAE" w14:textId="77777777" w:rsidR="003565BF" w:rsidRPr="003565BF" w:rsidRDefault="003565BF">
      <w:pPr>
        <w:rPr>
          <w:rFonts w:ascii="Times New Roman" w:hAnsi="Times New Roman" w:cs="Times New Roman"/>
        </w:rPr>
      </w:pPr>
    </w:p>
    <w:p w14:paraId="527D3AC5" w14:textId="77777777" w:rsidR="003565BF" w:rsidRPr="003565BF" w:rsidRDefault="003565BF">
      <w:pPr>
        <w:rPr>
          <w:rFonts w:ascii="Times New Roman" w:hAnsi="Times New Roman" w:cs="Times New Roman"/>
        </w:rPr>
      </w:pPr>
    </w:p>
    <w:sectPr w:rsidR="003565BF" w:rsidRPr="003565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5BF"/>
    <w:rsid w:val="0008306A"/>
    <w:rsid w:val="003565BF"/>
    <w:rsid w:val="003E0FCF"/>
    <w:rsid w:val="006C703A"/>
    <w:rsid w:val="00E83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5831"/>
  <w15:chartTrackingRefBased/>
  <w15:docId w15:val="{08898180-37DA-4FDF-B1E5-FFCD3D9C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5B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65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65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65B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65B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65B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65B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65B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65B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65B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6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6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6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6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6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6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6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6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6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6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6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65B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6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65B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6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65BF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6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6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6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65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Asabere</dc:creator>
  <cp:keywords/>
  <dc:description/>
  <cp:lastModifiedBy>Charles Asabere</cp:lastModifiedBy>
  <cp:revision>1</cp:revision>
  <dcterms:created xsi:type="dcterms:W3CDTF">2026-07-11T12:42:00Z</dcterms:created>
  <dcterms:modified xsi:type="dcterms:W3CDTF">2026-07-11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4015e7-59f4-46a4-aecb-42c8a3a93dfe</vt:lpwstr>
  </property>
</Properties>
</file>